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The following signaling questions were used to assess the quality of the literature: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1 Patient selection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1.1 Risk of bias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1.1.1 Was a consecutive or random sample of patients enrolled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1.1.2 Were patients who did not achieve a clinically complete response of the axillary node after NAC included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1.2 Applicability concerns</w:t>
      </w:r>
    </w:p>
    <w:p w:rsidR="00377730" w:rsidRPr="00377730" w:rsidRDefault="0034780D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Was the</w:t>
      </w:r>
      <w:r w:rsidR="00377730" w:rsidRPr="00377730">
        <w:rPr>
          <w:rFonts w:ascii="Times New Roman" w:hAnsi="Times New Roman"/>
          <w:sz w:val="24"/>
          <w:szCs w:val="24"/>
        </w:rPr>
        <w:t xml:space="preserve"> axillary node </w:t>
      </w:r>
      <w:r w:rsidR="002D128F">
        <w:rPr>
          <w:rFonts w:ascii="Times New Roman" w:hAnsi="Times New Roman" w:hint="eastAsia"/>
          <w:sz w:val="24"/>
          <w:szCs w:val="24"/>
        </w:rPr>
        <w:t xml:space="preserve">negative </w:t>
      </w:r>
      <w:r w:rsidR="005763A2">
        <w:rPr>
          <w:rFonts w:ascii="Times New Roman" w:hAnsi="Times New Roman" w:hint="eastAsia"/>
          <w:sz w:val="24"/>
          <w:szCs w:val="24"/>
        </w:rPr>
        <w:t>status evaluated by physical examination and</w:t>
      </w:r>
      <w:r w:rsidR="005763A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Ultrasound</w:t>
      </w:r>
      <w:r w:rsidR="00377730" w:rsidRPr="00377730">
        <w:rPr>
          <w:rFonts w:ascii="Times New Roman" w:hAnsi="Times New Roman"/>
          <w:sz w:val="24"/>
          <w:szCs w:val="24"/>
        </w:rPr>
        <w:t>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2 Index test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2.1 Risk of bias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2.1.1 Were the index test results interpreted without knowledge of the results of the reference standard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2.1.2 If a threshold was used, was it pre-specified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2.2 Applicability concern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2.2.1 Were micro-metastases (&lt;2 mm metastases) in the node considered positive in patients for whom IHC was performed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2.2.2 Was blue dye</w:t>
      </w:r>
      <w:r w:rsidR="00A97FCE">
        <w:rPr>
          <w:rFonts w:ascii="Times New Roman" w:hAnsi="Times New Roman" w:hint="eastAsia"/>
          <w:sz w:val="24"/>
          <w:szCs w:val="24"/>
        </w:rPr>
        <w:t xml:space="preserve"> combined with raidioc</w:t>
      </w:r>
      <w:bookmarkStart w:id="0" w:name="_GoBack"/>
      <w:bookmarkEnd w:id="0"/>
      <w:r w:rsidR="00A97FCE">
        <w:rPr>
          <w:rFonts w:ascii="Times New Roman" w:hAnsi="Times New Roman" w:hint="eastAsia"/>
          <w:sz w:val="24"/>
          <w:szCs w:val="24"/>
        </w:rPr>
        <w:t>olloid</w:t>
      </w:r>
      <w:r w:rsidRPr="00377730">
        <w:rPr>
          <w:rFonts w:ascii="Times New Roman" w:hAnsi="Times New Roman"/>
          <w:sz w:val="24"/>
          <w:szCs w:val="24"/>
        </w:rPr>
        <w:t xml:space="preserve"> </w:t>
      </w:r>
      <w:r w:rsidR="00A97FCE">
        <w:rPr>
          <w:rFonts w:ascii="Times New Roman" w:hAnsi="Times New Roman" w:hint="eastAsia"/>
          <w:sz w:val="24"/>
          <w:szCs w:val="24"/>
        </w:rPr>
        <w:t xml:space="preserve">were </w:t>
      </w:r>
      <w:r w:rsidRPr="00377730">
        <w:rPr>
          <w:rFonts w:ascii="Times New Roman" w:hAnsi="Times New Roman"/>
          <w:sz w:val="24"/>
          <w:szCs w:val="24"/>
        </w:rPr>
        <w:t xml:space="preserve">used as a mapping technique?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3 Reference standard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3.1 Risk of bias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3.1.1 Was the reference standard likely to correctly classify the target conditions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3.1.2 Were the reference standard results interpreted without knowledge of the results of the index test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3.2 Applicability concern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Did the reference standard match the question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4. Flow and timing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4.1 Did all patients receive ALND? 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4.2 Was the IR of the study higher than 90%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4.3 Was the same reference standard used?</w:t>
      </w:r>
    </w:p>
    <w:p w:rsidR="00131F5F" w:rsidRPr="00CC381A" w:rsidRDefault="00377730" w:rsidP="00CC381A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4.4 Was there an appropriate interval between the index tests and reference standard? </w:t>
      </w:r>
    </w:p>
    <w:sectPr w:rsidR="00131F5F" w:rsidRPr="00CC381A" w:rsidSect="00131F5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3626" w:rsidRDefault="002F3626" w:rsidP="008979D3">
      <w:r>
        <w:separator/>
      </w:r>
    </w:p>
  </w:endnote>
  <w:endnote w:type="continuationSeparator" w:id="0">
    <w:p w:rsidR="002F3626" w:rsidRDefault="002F3626" w:rsidP="00897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3626" w:rsidRDefault="002F3626" w:rsidP="008979D3">
      <w:r>
        <w:separator/>
      </w:r>
    </w:p>
  </w:footnote>
  <w:footnote w:type="continuationSeparator" w:id="0">
    <w:p w:rsidR="002F3626" w:rsidRDefault="002F3626" w:rsidP="008979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31F5F"/>
    <w:rsid w:val="00007D23"/>
    <w:rsid w:val="000374E4"/>
    <w:rsid w:val="00131F5F"/>
    <w:rsid w:val="001677F4"/>
    <w:rsid w:val="0018541D"/>
    <w:rsid w:val="00194516"/>
    <w:rsid w:val="001F4132"/>
    <w:rsid w:val="00231750"/>
    <w:rsid w:val="002457D4"/>
    <w:rsid w:val="00284799"/>
    <w:rsid w:val="002A6E9A"/>
    <w:rsid w:val="002C0EC7"/>
    <w:rsid w:val="002D128F"/>
    <w:rsid w:val="002F3626"/>
    <w:rsid w:val="003310D6"/>
    <w:rsid w:val="0034780D"/>
    <w:rsid w:val="00377730"/>
    <w:rsid w:val="003E42E3"/>
    <w:rsid w:val="005763A2"/>
    <w:rsid w:val="006446D9"/>
    <w:rsid w:val="006E3D84"/>
    <w:rsid w:val="0071031F"/>
    <w:rsid w:val="007C4FF0"/>
    <w:rsid w:val="00832E08"/>
    <w:rsid w:val="008979D3"/>
    <w:rsid w:val="009140F7"/>
    <w:rsid w:val="00984A17"/>
    <w:rsid w:val="00A97FCE"/>
    <w:rsid w:val="00AA6893"/>
    <w:rsid w:val="00B75D63"/>
    <w:rsid w:val="00B97A71"/>
    <w:rsid w:val="00C32158"/>
    <w:rsid w:val="00CC381A"/>
    <w:rsid w:val="00DB3CD5"/>
    <w:rsid w:val="00DF651E"/>
    <w:rsid w:val="00ED67F0"/>
    <w:rsid w:val="00FB5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5:docId w15:val="{092C5E21-63E7-44B9-95A4-F74FA90BA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99" w:unhideWhenUsed="1"/>
    <w:lsdException w:name="footer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1F5F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31F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1F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131F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rsid w:val="00131F5F"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131F5F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1F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38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13</Words>
  <Characters>1154</Characters>
  <Application>Microsoft Office Word</Application>
  <DocSecurity>0</DocSecurity>
  <Lines>20</Lines>
  <Paragraphs>4</Paragraphs>
  <ScaleCrop>false</ScaleCrop>
  <Company>China</Company>
  <LinksUpToDate>false</LinksUpToDate>
  <CharactersWithSpaces>1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following signaling questions were used to assess the quality of literatures.</dc:title>
  <dc:creator>User</dc:creator>
  <cp:lastModifiedBy>lijy</cp:lastModifiedBy>
  <cp:revision>6</cp:revision>
  <dcterms:created xsi:type="dcterms:W3CDTF">2015-12-03T11:55:00Z</dcterms:created>
  <dcterms:modified xsi:type="dcterms:W3CDTF">2016-01-09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17</vt:lpwstr>
  </property>
</Properties>
</file>